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20"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ata Extraction Form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Study characteristics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198.235294117647"/>
        <w:gridCol w:w="5161.764705882352"/>
        <w:tblGridChange w:id="0">
          <w:tblGrid>
            <w:gridCol w:w="4198.235294117647"/>
            <w:gridCol w:w="5161.764705882352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rst auth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 of publi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ntry where study was conduc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ventional or observatio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ventional, observation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75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f interventional, what is the study desig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oss-sectional study, Non-randomized controlled trial, Randomized controlled trial, Case-control study, Nested case-control study, Before-after study, Interrupted time series (without comparison group), controlled before-after study, Interrupted time series (with comparison group), Non-concurrent cohort study, Prospective cohort study, Retrospective cohort stud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f interventional, what is the intervention(s) of inter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f observational, is data collection occurring prospectively or retrospective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spective, retrospective, mixed, other (specif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f comparison of groups, what are the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ta collection methods (select al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art review, qualitative, survey, in-situ observation, other (specify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9">
      <w:pPr>
        <w:spacing w:after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after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Context characteristics</w:t>
      </w: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198.235294117647"/>
        <w:gridCol w:w="5161.764705882352"/>
        <w:tblGridChange w:id="0">
          <w:tblGrid>
            <w:gridCol w:w="4198.235294117647"/>
            <w:gridCol w:w="5161.764705882352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ber of si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tting (select al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ED, adult ED, pediatric ED, urgent care, pre-hospital setting, other (specify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F">
      <w:pPr>
        <w:spacing w:after="120" w:line="240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after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Interpretation/translation tool characteristics</w:t>
      </w:r>
      <w:r w:rsidDel="00000000" w:rsidR="00000000" w:rsidRPr="00000000">
        <w:rPr>
          <w:rtl w:val="0"/>
        </w:rPr>
      </w:r>
    </w:p>
    <w:tbl>
      <w:tblPr>
        <w:tblStyle w:val="Table3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198.235294117647"/>
        <w:gridCol w:w="5161.764705882352"/>
        <w:tblGridChange w:id="0">
          <w:tblGrid>
            <w:gridCol w:w="4198.235294117647"/>
            <w:gridCol w:w="5161.764705882352"/>
          </w:tblGrid>
        </w:tblGridChange>
      </w:tblGrid>
      <w:tr>
        <w:trPr>
          <w:cantSplit w:val="0"/>
          <w:trHeight w:val="1080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ality (select al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-person interpreter, video interpreter, phone interpreter, website, computer program, phone app, artificial intelligence, written document/questionnaire, ad hoc healthcare worker, ad hoc family/friend, not specified, other (specif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ype of interpretation/trans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multaneous interpretation, consecutive interpretation, sight translation, dynamic translation, fixed-phrase translation, not specified, other (specif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ditional description of interpretation/translation to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rection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directional, bidirectional, not specifi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nguage op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ge of clinical care (select al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-hospital, registration, triage, nurse assessment, physician assessment, reassessments, discharge, admission, not specified, other (specif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sonnel utilizing to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rse, physician, allied health worker, not specified, other (specify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F">
      <w:pPr>
        <w:spacing w:after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after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Sample characteristics</w:t>
      </w:r>
      <w:r w:rsidDel="00000000" w:rsidR="00000000" w:rsidRPr="00000000">
        <w:rPr>
          <w:rtl w:val="0"/>
        </w:rPr>
      </w:r>
    </w:p>
    <w:tbl>
      <w:tblPr>
        <w:tblStyle w:val="Table4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198.235294117647"/>
        <w:gridCol w:w="5161.764705882352"/>
        <w:tblGridChange w:id="0">
          <w:tblGrid>
            <w:gridCol w:w="4198.235294117647"/>
            <w:gridCol w:w="5161.764705882352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includes (select al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tients/family, healthcare workers, interpreters, other (specify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lusion criteria for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clusion criteria for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information about samp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9">
      <w:pPr>
        <w:spacing w:after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after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Patient/Family characteristics</w:t>
      </w:r>
      <w:r w:rsidDel="00000000" w:rsidR="00000000" w:rsidRPr="00000000">
        <w:rPr>
          <w:rtl w:val="0"/>
        </w:rPr>
      </w:r>
    </w:p>
    <w:tbl>
      <w:tblPr>
        <w:tblStyle w:val="Table5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198.235294117647"/>
        <w:gridCol w:w="5161.764705882352"/>
        <w:tblGridChange w:id="0">
          <w:tblGrid>
            <w:gridCol w:w="4198.235294117647"/>
            <w:gridCol w:w="5161.764705882352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 numb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tient a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 (&gt;=18yo), Children (&lt;18yo), Bot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der (select al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, Female, Non-Binar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mily members involv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/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f pediatric (&lt;18yo) patients, were patients themselves ask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/No/Not specifi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termination of English proficiency/preferred langu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nguages spok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9">
      <w:pPr>
        <w:spacing w:after="120" w:line="240" w:lineRule="auto"/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spacing w:after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Healthcare worker characteristics:</w:t>
      </w:r>
      <w:r w:rsidDel="00000000" w:rsidR="00000000" w:rsidRPr="00000000">
        <w:rPr>
          <w:rtl w:val="0"/>
        </w:rPr>
      </w:r>
    </w:p>
    <w:tbl>
      <w:tblPr>
        <w:tblStyle w:val="Table6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198.235294117647"/>
        <w:gridCol w:w="5161.764705882352"/>
        <w:tblGridChange w:id="0">
          <w:tblGrid>
            <w:gridCol w:w="4198.235294117647"/>
            <w:gridCol w:w="5161.764705882352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 numb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ole (select al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rse, physician, resident, not specified, other (specify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F">
      <w:pPr>
        <w:spacing w:after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spacing w:after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Interpreter characteristics:</w:t>
      </w:r>
      <w:r w:rsidDel="00000000" w:rsidR="00000000" w:rsidRPr="00000000">
        <w:rPr>
          <w:rtl w:val="0"/>
        </w:rPr>
      </w:r>
    </w:p>
    <w:tbl>
      <w:tblPr>
        <w:tblStyle w:val="Table7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198.235294117647"/>
        <w:gridCol w:w="5161.764705882352"/>
        <w:tblGridChange w:id="0">
          <w:tblGrid>
            <w:gridCol w:w="4198.235294117647"/>
            <w:gridCol w:w="5161.764705882352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 numb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ality of Practi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-Person, Video, Phone, Other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5">
      <w:pPr>
        <w:spacing w:after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pacing w:after="120" w:line="240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spacing w:after="120" w:line="240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spacing w:after="120" w:line="240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spacing w:after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Effectiveness</w:t>
      </w:r>
      <w:r w:rsidDel="00000000" w:rsidR="00000000" w:rsidRPr="00000000">
        <w:rPr>
          <w:rtl w:val="0"/>
        </w:rPr>
      </w:r>
    </w:p>
    <w:tbl>
      <w:tblPr>
        <w:tblStyle w:val="Table8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198.235294117647"/>
        <w:gridCol w:w="5161.764705882352"/>
        <w:tblGridChange w:id="0">
          <w:tblGrid>
            <w:gridCol w:w="4198.235294117647"/>
            <w:gridCol w:w="5161.764705882352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tcom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sessment of outcom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E">
      <w:pPr>
        <w:spacing w:after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spacing w:after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Implementation</w:t>
      </w:r>
      <w:r w:rsidDel="00000000" w:rsidR="00000000" w:rsidRPr="00000000">
        <w:rPr>
          <w:rtl w:val="0"/>
        </w:rPr>
      </w:r>
    </w:p>
    <w:tbl>
      <w:tblPr>
        <w:tblStyle w:val="Table9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198.235294117647"/>
        <w:gridCol w:w="5161.764705882352"/>
        <w:tblGridChange w:id="0">
          <w:tblGrid>
            <w:gridCol w:w="4198.235294117647"/>
            <w:gridCol w:w="5161.764705882352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tcom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sessment of outcom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cilita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rri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8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